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2DD" w:rsidRDefault="002D02FF">
      <w:r>
        <w:t xml:space="preserve">Table </w:t>
      </w:r>
      <w:r w:rsidR="00792093">
        <w:t>S</w:t>
      </w:r>
      <w:r>
        <w:t>1</w:t>
      </w:r>
      <w:r w:rsidR="001705AA">
        <w:t xml:space="preserve"> Forward and Reverse</w:t>
      </w:r>
      <w:r w:rsidR="005E1AB3">
        <w:t xml:space="preserve"> pair of </w:t>
      </w:r>
      <w:r w:rsidR="001705AA">
        <w:t>primer sequences</w:t>
      </w:r>
      <w:r>
        <w:t xml:space="preserve"> </w:t>
      </w:r>
      <w:r w:rsidR="00B10022">
        <w:t xml:space="preserve">used </w:t>
      </w:r>
      <w:r w:rsidR="000A1E2D">
        <w:t xml:space="preserve">for </w:t>
      </w:r>
      <w:r w:rsidR="005E1AB3">
        <w:t xml:space="preserve">developing </w:t>
      </w:r>
      <w:r w:rsidR="000A1E2D">
        <w:t xml:space="preserve">SNP markers </w:t>
      </w:r>
      <w:r w:rsidR="005E1AB3">
        <w:t>from within the genes</w:t>
      </w:r>
      <w:bookmarkStart w:id="0" w:name="_GoBack"/>
      <w:bookmarkEnd w:id="0"/>
    </w:p>
    <w:tbl>
      <w:tblPr>
        <w:tblW w:w="1514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0"/>
        <w:gridCol w:w="4100"/>
        <w:gridCol w:w="4617"/>
        <w:gridCol w:w="4647"/>
      </w:tblGrid>
      <w:tr w:rsidR="001705AA" w:rsidRPr="002D02FF" w:rsidTr="001705A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2D0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NP marker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2D0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e homology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2D0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2D0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verse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01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bosomal protein S17 putative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AGACTGAGAAGGCTTTCC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GCTCTTCCAGAAGCGGTTG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02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proporphyrinogen</w:t>
            </w:r>
            <w:proofErr w:type="spellEnd"/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III oxidase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GAGTACAGAGTCCGCACATT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TTCTCAACTTTGCGACAGGT</w:t>
            </w:r>
          </w:p>
        </w:tc>
      </w:tr>
      <w:tr w:rsidR="001705AA" w:rsidRPr="002D02FF" w:rsidTr="001705AA">
        <w:trPr>
          <w:trHeight w:val="315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03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rA</w:t>
            </w:r>
            <w:proofErr w:type="spellEnd"/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like Mg2</w:t>
            </w: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+</w:t>
            </w: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transporter protein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GCAACAGAATTTTGTCGG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TACGCTGGTTGTCAAGTTG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04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TGAGTCAAGATCTTCATTTTTCC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AGGGAATGGCTTGAAGATT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05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longation factor TS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CTCCTTCTCCTTGCTGATGA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TGAAGTTGCAGCACAGAC</w:t>
            </w:r>
          </w:p>
        </w:tc>
      </w:tr>
      <w:tr w:rsidR="001705AA" w:rsidRPr="002D02FF" w:rsidTr="001705AA">
        <w:trPr>
          <w:trHeight w:val="315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06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CO3 transporter family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GGTGCTCATGTACACATTC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GATAGCCTGCTGCATGAAG</w:t>
            </w:r>
          </w:p>
        </w:tc>
      </w:tr>
      <w:tr w:rsidR="001705AA" w:rsidRPr="002D02FF" w:rsidTr="001705AA">
        <w:trPr>
          <w:trHeight w:val="315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07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rine carboxypeptidase III precursor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TCCCTTGCGTGGAACAAAT</w:t>
            </w:r>
          </w:p>
        </w:tc>
        <w:tc>
          <w:tcPr>
            <w:tcW w:w="4647" w:type="dxa"/>
            <w:shd w:val="clear" w:color="auto" w:fill="auto"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CTAAAGCCAGTTCCAGTG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08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rine carboxypeptidase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TTGACTCCAACCTCCAAC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GGGGATACAGATGCTGTAG</w:t>
            </w:r>
          </w:p>
        </w:tc>
      </w:tr>
      <w:tr w:rsidR="001705AA" w:rsidRPr="002D02FF" w:rsidTr="001705AA">
        <w:trPr>
          <w:trHeight w:val="315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09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ridylate kinase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TACGCCGAAGAGCTGTCAG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CGTAATGGCAGTCATGTC</w:t>
            </w:r>
          </w:p>
        </w:tc>
      </w:tr>
      <w:tr w:rsidR="001705AA" w:rsidRPr="002D02FF" w:rsidTr="001705AA">
        <w:trPr>
          <w:trHeight w:val="315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10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osphatidylinositol 3-kinase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TGGAGCTTGACTCGTG</w:t>
            </w:r>
          </w:p>
        </w:tc>
        <w:tc>
          <w:tcPr>
            <w:tcW w:w="4647" w:type="dxa"/>
            <w:shd w:val="clear" w:color="auto" w:fill="auto"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AAGAGAAACGAAATTTCCACA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11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etyl CoA carboxylase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GTCAATGGCATATCTACAC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CATACCAATGTCATTGAGC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12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yl CoA oxidase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TTTGTTATCCACAGTCCAACTC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GCCTTAGAAGCATCTGCAA</w:t>
            </w:r>
          </w:p>
        </w:tc>
      </w:tr>
      <w:tr w:rsidR="001705AA" w:rsidRPr="002D02FF" w:rsidTr="001705AA">
        <w:trPr>
          <w:trHeight w:val="315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13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tassium transporter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GAAGTCGTAGCAGAAGTTG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AGGTCTCCATCAACTGGC</w:t>
            </w:r>
          </w:p>
        </w:tc>
      </w:tr>
      <w:tr w:rsidR="001705AA" w:rsidRPr="002D02FF" w:rsidTr="001705AA">
        <w:trPr>
          <w:trHeight w:val="495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14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rine-threonine protein kinase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CTTCAGGGATGTTCCCTACT</w:t>
            </w:r>
          </w:p>
        </w:tc>
        <w:tc>
          <w:tcPr>
            <w:tcW w:w="4647" w:type="dxa"/>
            <w:shd w:val="clear" w:color="auto" w:fill="auto"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GGAAGTTTATGATGGAAGGAAA</w:t>
            </w:r>
          </w:p>
        </w:tc>
      </w:tr>
      <w:tr w:rsidR="001705AA" w:rsidRPr="002D02FF" w:rsidTr="001705AA">
        <w:trPr>
          <w:trHeight w:val="315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15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Zinc finger C-x8-Cx5-Cx3-H type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GCTACGCCAATTTCTAATGC</w:t>
            </w:r>
          </w:p>
        </w:tc>
        <w:tc>
          <w:tcPr>
            <w:tcW w:w="4647" w:type="dxa"/>
            <w:shd w:val="clear" w:color="auto" w:fill="auto"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CACCATCGTCAAGTACTGC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16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itrilysin</w:t>
            </w:r>
            <w:proofErr w:type="spellEnd"/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GCTCCAGATGATGAACAC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TTGCCATAGCACCAAATGG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17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P kinase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TGGCACCACTAGACATAG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AACTGACTTCATGATGGAG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18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BL interacting protein kinase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TAGATAAAACAGGTGCAGTTTCAGA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TGACCACAGATCAGCCTTG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19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-oxoglutarate dehydrogenase E1 component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TGTTGGTTCCATCTCAGG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TGCCTCATGGTTATGATGG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20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ccinyl</w:t>
            </w:r>
            <w:proofErr w:type="spellEnd"/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CoA ligase alpha subunit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TGAGCTTGACCTTGTTGTC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CTGGCATGATTCCAATTTT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21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ACCTCATCCAACAATTCC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TGCTGATGTTGCTATTGC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22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LHY</w:t>
            </w: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GAATCCTCTTGGTACCAAC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TCGCTCTTCATGTGGTTC</w:t>
            </w:r>
          </w:p>
        </w:tc>
      </w:tr>
      <w:tr w:rsidR="001705AA" w:rsidRPr="002D02FF" w:rsidTr="001705AA">
        <w:trPr>
          <w:trHeight w:val="315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23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AAGGACCAGTCACGTGAAG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TAGCCTGGCCATTTCCTC</w:t>
            </w:r>
          </w:p>
        </w:tc>
      </w:tr>
      <w:tr w:rsidR="001705AA" w:rsidRPr="002D02FF" w:rsidTr="001705AA">
        <w:trPr>
          <w:trHeight w:val="315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24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biquitin conjugating enzyme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TCATTGGCCCACACAAT</w:t>
            </w:r>
          </w:p>
        </w:tc>
        <w:tc>
          <w:tcPr>
            <w:tcW w:w="4647" w:type="dxa"/>
            <w:shd w:val="clear" w:color="auto" w:fill="auto"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ACAACTTAAGCTGGTAGATGC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25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teasome a-type and b-type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TGAAAAAGGGTCCAAAGGG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AGCCCCAGTAAGTCTTC</w:t>
            </w:r>
          </w:p>
        </w:tc>
      </w:tr>
      <w:tr w:rsidR="001705AA" w:rsidRPr="002D02FF" w:rsidTr="001705A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</w:tcPr>
          <w:p w:rsidR="001705AA" w:rsidRPr="002D02FF" w:rsidRDefault="001705AA" w:rsidP="002D0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SNP marker</w:t>
            </w:r>
          </w:p>
        </w:tc>
        <w:tc>
          <w:tcPr>
            <w:tcW w:w="4100" w:type="dxa"/>
            <w:shd w:val="clear" w:color="auto" w:fill="auto"/>
            <w:noWrap/>
            <w:vAlign w:val="bottom"/>
          </w:tcPr>
          <w:p w:rsidR="001705AA" w:rsidRPr="002D02FF" w:rsidRDefault="001705AA" w:rsidP="002D0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e homology</w:t>
            </w:r>
          </w:p>
        </w:tc>
        <w:tc>
          <w:tcPr>
            <w:tcW w:w="4617" w:type="dxa"/>
            <w:shd w:val="clear" w:color="auto" w:fill="auto"/>
            <w:noWrap/>
            <w:vAlign w:val="bottom"/>
          </w:tcPr>
          <w:p w:rsidR="001705AA" w:rsidRPr="002D02FF" w:rsidRDefault="001705AA" w:rsidP="002D0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4647" w:type="dxa"/>
            <w:shd w:val="clear" w:color="auto" w:fill="auto"/>
            <w:noWrap/>
            <w:vAlign w:val="bottom"/>
          </w:tcPr>
          <w:p w:rsidR="001705AA" w:rsidRPr="002D02FF" w:rsidRDefault="001705AA" w:rsidP="002D0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verse</w:t>
            </w:r>
          </w:p>
        </w:tc>
      </w:tr>
      <w:tr w:rsidR="001705AA" w:rsidRPr="002D02FF" w:rsidTr="001705AA">
        <w:trPr>
          <w:trHeight w:val="315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26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talase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GGTTCGTCAAGAGGTTCG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CCTCGGCCTCAATAAGCTA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27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anine glyoxylate aminotransferase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TTGCTCTTCATGGTGGAG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GGAGCACTGAAGCCAGTAA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28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lutaredoxin</w:t>
            </w:r>
            <w:proofErr w:type="spellEnd"/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GGCCGAGGTACTAACAGTC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GAAGCTAGGGGCAACCTT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29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Delta-1-pyrroline-5-carboxylate </w:t>
            </w:r>
            <w:proofErr w:type="spellStart"/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ynthetase</w:t>
            </w:r>
            <w:proofErr w:type="spellEnd"/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TGCAAATTTGTGGGAACC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CGAGACTCGAAAACAATC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30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FlO</w:t>
            </w:r>
            <w:proofErr w:type="spellEnd"/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ACAGACAGCACGCACAAC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GCTCGACGACATGATGG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31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D3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TCGATCTTGTGTGCAGTGG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CCCGACATGAGGACATTC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32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cohol dehydrogenase 1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TGGTGACCATGTCCTTCCT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TGGTGGTTTGGCAACATTA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33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BA response protein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AGGAGAAGCACCACAAGC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CGAGGATATCCAGATCGAA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34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ADS</w:t>
            </w: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box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TCGAAACACGAAACCCTA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TGGCAGGTGACTTCTCCA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35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YC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GAGATGTTCCTCGTCCTG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CTCCTTGTTCGAGATGGTG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36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aque 2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CAGTAAGGTCCATCTCCA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GCACGATCCACCTCATCA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37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LEA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AGCGTCTCCTTCAAGAGC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CCGACTCCGATGTGGTACT</w:t>
            </w:r>
          </w:p>
        </w:tc>
      </w:tr>
      <w:tr w:rsidR="001705AA" w:rsidRPr="002D02FF" w:rsidTr="001705AA">
        <w:trPr>
          <w:trHeight w:val="315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38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cuolar H</w:t>
            </w: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+</w:t>
            </w: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TPase subunit c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CCTCTTCGATGGCTACGC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TTGACACCACCAAAGACGA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39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B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CAACCAAGCCAACGAGTA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GGTGGACTGAAATCGCTTA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40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ion channel protein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TGAGAAGCAGAAGGCCTCA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CCAGATCCTTCCCACAGAG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41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ydroxyproline</w:t>
            </w:r>
            <w:proofErr w:type="spellEnd"/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ich-glycoprotein 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TTCTGCCGTCCATCTATCC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AAGCGAAGGGCGTACTACA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42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pressed protein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GCWGGAGAACTTGGAGCRCCAGTTG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TGGYTTGCAGAAAGMCATATG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43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tin depolymerising factor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TCSAARAGGMTGCACCGCTTCAT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TGAACAGCGMAACACATGYCCATAG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44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otolyase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CAARTTTKAGAAACCTAAGGRTGACC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AAGCAACAGAGTGGCGTGCAAGATGATGCATCC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45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pressed protein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AGCAGCAACCGCATCC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GGAKAGCTCRACRTCGCCGTGCTG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46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ectin</w:t>
            </w:r>
            <w:proofErr w:type="spellEnd"/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s10 domain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CATGATCATCYCCAAGAAGAACCGC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TCCTTKGACTTGAAGCTCTGCATGAGCT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47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GAGCTKGAGAAGAARTTCAGTGG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TTSCCMACAATCTCAGCTGG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48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ioredoxin</w:t>
            </w:r>
            <w:proofErr w:type="spellEnd"/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peroxidase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TCTGAGAGGAYTRTTCATCATTGACAAGGAGGG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GGTCRGGCTTCATYGACTTBTCCCCAGG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49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tftsh2/8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TCCACAAACTCGGAAAGGA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TTTGGAGAGCCTGAGGTGA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50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Fatty acid </w:t>
            </w:r>
            <w:proofErr w:type="spellStart"/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saturase</w:t>
            </w:r>
            <w:proofErr w:type="spellEnd"/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CCAAATGCTCTCTTTCCTG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CCACCTCTTCTCCACCAT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51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AAGCTCTCAACGTCCCAGA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CCTCAACTCAGGCTTCTA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52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pressed protein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GAGGTGCTCTTCATCTCC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TCCGGATCGAATTCACATT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</w:tcPr>
          <w:p w:rsidR="001705AA" w:rsidRPr="002D02FF" w:rsidRDefault="001705AA" w:rsidP="002D0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SNP marker</w:t>
            </w:r>
          </w:p>
        </w:tc>
        <w:tc>
          <w:tcPr>
            <w:tcW w:w="4100" w:type="dxa"/>
            <w:shd w:val="clear" w:color="auto" w:fill="auto"/>
            <w:noWrap/>
            <w:vAlign w:val="bottom"/>
          </w:tcPr>
          <w:p w:rsidR="001705AA" w:rsidRPr="002D02FF" w:rsidRDefault="001705AA" w:rsidP="002D0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e homology</w:t>
            </w:r>
          </w:p>
        </w:tc>
        <w:tc>
          <w:tcPr>
            <w:tcW w:w="4617" w:type="dxa"/>
            <w:shd w:val="clear" w:color="auto" w:fill="auto"/>
            <w:noWrap/>
            <w:vAlign w:val="bottom"/>
          </w:tcPr>
          <w:p w:rsidR="001705AA" w:rsidRPr="002D02FF" w:rsidRDefault="001705AA" w:rsidP="002D0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4647" w:type="dxa"/>
            <w:shd w:val="clear" w:color="auto" w:fill="auto"/>
            <w:noWrap/>
            <w:vAlign w:val="bottom"/>
          </w:tcPr>
          <w:p w:rsidR="001705AA" w:rsidRPr="002D02FF" w:rsidRDefault="001705AA" w:rsidP="002D0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verse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53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SI reaction center subunit III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GCGATGTAGAGGAAGAGCA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CCTCGCTCAAGAAGTACGC</w:t>
            </w:r>
          </w:p>
        </w:tc>
      </w:tr>
      <w:tr w:rsidR="001705AA" w:rsidRPr="002D02FF" w:rsidTr="001705AA">
        <w:trPr>
          <w:trHeight w:val="315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54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ucaryotic</w:t>
            </w:r>
            <w:proofErr w:type="spellEnd"/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initiation factor 4A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TACACCTGGGCGTGTCTTT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TTGTCAGTGAGCCAGTCCA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55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HYC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TCCATCCCAACCATTCCTA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CGGAACATCTCCTGGATAA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56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longation factor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TGTCTTCCCAGCACACTACC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GAGTCCTTTGGGTTCTCCA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57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Zn finger </w:t>
            </w: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WRKY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TTCAGCAGCCGATCAAAAT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CTCACTGGTTGTTTGCAC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58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-S precursor protein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GAGCAGCATCYCSGCSGACCGCGTCCC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GGCARGGGCAGAKGAACTTGTTCTCGGCG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59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cf68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GAGGGGACAAGGTGGT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GCGAGAGTTGTTTGGTTTC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60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eptidyl peptidase IV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TTTATGGYGGYCCCAGTGTCCAGCT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WAGGCCYTKCTTTATTARCCACTC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61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oxidase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CGGCTCTACAACTTCAGC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CGCCACATCCATGTTTCTA</w:t>
            </w:r>
          </w:p>
        </w:tc>
      </w:tr>
      <w:tr w:rsidR="001705AA" w:rsidRPr="002D02FF" w:rsidTr="001705AA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62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AGCAGCTGACGATGGTAC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TGAAAGAGCAGTATGCATG</w:t>
            </w:r>
          </w:p>
        </w:tc>
      </w:tr>
      <w:tr w:rsidR="001705AA" w:rsidRPr="002D02FF" w:rsidTr="001705AA">
        <w:trPr>
          <w:trHeight w:val="315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Xibmsp63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:rsidR="001705AA" w:rsidRPr="002D02FF" w:rsidRDefault="001705AA" w:rsidP="00170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MP </w:t>
            </w:r>
            <w:proofErr w:type="spellStart"/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aminase</w:t>
            </w:r>
            <w:proofErr w:type="spellEnd"/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TCCTCAGCTCCATGTTTTC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:rsidR="001705AA" w:rsidRPr="002D02FF" w:rsidRDefault="001705AA" w:rsidP="00170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D0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TTAGTCCATTGCTCAGGTG</w:t>
            </w:r>
          </w:p>
        </w:tc>
      </w:tr>
    </w:tbl>
    <w:p w:rsidR="001705AA" w:rsidRDefault="001705AA"/>
    <w:sectPr w:rsidR="001705AA" w:rsidSect="001705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0FB"/>
    <w:rsid w:val="000A1E2D"/>
    <w:rsid w:val="001705AA"/>
    <w:rsid w:val="002D02FF"/>
    <w:rsid w:val="005E1AB3"/>
    <w:rsid w:val="00792093"/>
    <w:rsid w:val="00B10022"/>
    <w:rsid w:val="00C352DD"/>
    <w:rsid w:val="00E672F1"/>
    <w:rsid w:val="00F10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3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738</Words>
  <Characters>421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A</Company>
  <LinksUpToDate>false</LinksUpToDate>
  <CharactersWithSpaces>4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</dc:creator>
  <cp:keywords/>
  <dc:description/>
  <cp:lastModifiedBy>des</cp:lastModifiedBy>
  <cp:revision>6</cp:revision>
  <dcterms:created xsi:type="dcterms:W3CDTF">2011-11-25T10:33:00Z</dcterms:created>
  <dcterms:modified xsi:type="dcterms:W3CDTF">2011-12-08T10:48:00Z</dcterms:modified>
</cp:coreProperties>
</file>